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40"/>
        <w:gridCol w:w="1222"/>
        <w:gridCol w:w="39"/>
        <w:gridCol w:w="3419"/>
        <w:gridCol w:w="31"/>
        <w:gridCol w:w="689"/>
        <w:gridCol w:w="14"/>
        <w:gridCol w:w="706"/>
        <w:gridCol w:w="10"/>
        <w:gridCol w:w="1153"/>
        <w:gridCol w:w="7"/>
      </w:tblGrid>
      <w:tr>
        <w:trPr>
          <w:tblHeader w:val="true"/>
          <w:trHeight w:val="255" w:hRule="atLeast"/>
        </w:trPr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ffymatrix  ID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O Process ID</w:t>
            </w:r>
          </w:p>
        </w:tc>
        <w:tc>
          <w:tcPr>
            <w:tcW w:w="348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O Process Term</w:t>
            </w:r>
          </w:p>
        </w:tc>
        <w:tc>
          <w:tcPr>
            <w:tcW w:w="25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ank</w:t>
            </w:r>
          </w:p>
        </w:tc>
      </w:tr>
      <w:tr>
        <w:trPr>
          <w:tblHeader w:val="true"/>
          <w:trHeight w:val="255" w:hRule="atLeast"/>
        </w:trPr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48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-test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FP mode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FP &amp; Expression model</w:t>
            </w:r>
          </w:p>
        </w:tc>
      </w:tr>
      <w:tr>
        <w:trPr>
          <w:trHeight w:val="255" w:hRule="atLeast"/>
        </w:trPr>
        <w:tc>
          <w:tcPr>
            <w:tcW w:w="957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henotype-1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7958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79265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6997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 organizatio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4397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0072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shoot apical meristem specificatio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12286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6952 GO:0006499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e response, N-terminal protein myristoylatio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2924.1.A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15940.1.A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2917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5031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ransport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71174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061 GO:0006139 GO:0009117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aerobic respiration, nucleobase, nucleoside, nucleotide and nucleic acid metabolic process, nucleotide metabolic process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5675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42050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68483.2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90973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46686 GO:0009793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ponse to cadmium ion, embryonic development ending in seed dormancy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5744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51654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amino acid phosphorylatio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552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304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NA transcriptio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15151.2.A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6950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14666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8152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.8607.2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165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15910.1.A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3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ponse to auxin stimulus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37942.1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36849.1.A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aAffx.792.3.S1_at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958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enotype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552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304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transcriptio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2831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5449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9265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997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 organizatio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791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5449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transcription,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0557.1.A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phosphorylatio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1344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952 GO:0009626 GO:0009814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ense response, plant-type hypersensitive response, defense response, incompatible interactio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58109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73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93183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96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amine biosynthetic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3610.2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6071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metabolic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87428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49662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2545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modificatio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201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2534.4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08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si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800.1.A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56562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14229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2245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5975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9957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2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47108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11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7599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355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, DNA-dependen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6984.1.A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1174.1.S1_at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061 GO:0006139 GO:0009117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erobic respiration, nucleobase, nucleoside, nucleotide and nucleic acid metabolic process, nucleotide metabolic proces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D8F2C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" w:hAnsi="Helvetica-Light" w:eastAsia="Times New Roman" w:cs="Helvetica-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extBodyIndent">
    <w:name w:val="Body Text Indent"/>
    <w:basedOn w:val="Normal"/>
    <w:pPr>
      <w:spacing w:lineRule="auto" w:line="240" w:before="0" w:after="0"/>
      <w:ind w:firstLine="360"/>
      <w:jc w:val="both"/>
    </w:pPr>
    <w:rPr>
      <w:rFonts w:ascii="Times New Roman" w:hAnsi="Times New Roman" w:eastAsia="Times New Roman" w:cs="Times New Roman"/>
      <w:sz w:val="18"/>
      <w:szCs w:val="20"/>
      <w:lang w:bidi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4:54:00Z</dcterms:created>
  <dc:creator> </dc:creator>
  <dc:description/>
  <cp:keywords/>
  <dc:language>en-US</dc:language>
  <cp:lastModifiedBy> </cp:lastModifiedBy>
  <cp:lastPrinted>2011-03-01T18:00:00Z</cp:lastPrinted>
  <dcterms:modified xsi:type="dcterms:W3CDTF">2011-10-20T04:54:00Z</dcterms:modified>
  <cp:revision>2</cp:revision>
  <dc:subject/>
  <dc:title/>
</cp:coreProperties>
</file>